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632B" w:rsidRPr="00A66616" w:rsidRDefault="00D3632B" w:rsidP="009552D0">
      <w:pPr>
        <w:jc w:val="both"/>
        <w:rPr>
          <w:b/>
          <w:color w:val="000000" w:themeColor="text1"/>
          <w:lang w:val="en-US"/>
        </w:rPr>
      </w:pPr>
      <w:bookmarkStart w:id="0" w:name="_GoBack"/>
      <w:r w:rsidRPr="00A66616">
        <w:rPr>
          <w:b/>
          <w:color w:val="000000" w:themeColor="text1"/>
          <w:lang w:val="en-US"/>
        </w:rPr>
        <w:t>SUPPLEMENTARY MATERIAL AND METHODS</w:t>
      </w:r>
    </w:p>
    <w:p w:rsidR="00D3632B" w:rsidRPr="00A66616" w:rsidRDefault="00D3632B" w:rsidP="009552D0">
      <w:pPr>
        <w:jc w:val="both"/>
        <w:rPr>
          <w:color w:val="000000" w:themeColor="text1"/>
          <w:lang w:val="en-US"/>
        </w:rPr>
      </w:pPr>
      <w:r w:rsidRPr="00A66616">
        <w:rPr>
          <w:b/>
          <w:color w:val="000000" w:themeColor="text1"/>
          <w:lang w:val="en-US"/>
        </w:rPr>
        <w:t>Cell treatments</w:t>
      </w:r>
    </w:p>
    <w:p w:rsidR="00D3632B" w:rsidRPr="00A66616" w:rsidRDefault="00D3632B" w:rsidP="009642A5">
      <w:pPr>
        <w:jc w:val="both"/>
        <w:rPr>
          <w:color w:val="000000" w:themeColor="text1"/>
          <w:lang w:val="en-US"/>
        </w:rPr>
      </w:pPr>
      <w:r w:rsidRPr="00A66616">
        <w:rPr>
          <w:color w:val="000000" w:themeColor="text1"/>
          <w:lang w:val="en-US"/>
        </w:rPr>
        <w:t xml:space="preserve">Lx2 cells were treated as indicated with ISRIB (Sigma SML0843) or </w:t>
      </w:r>
      <w:proofErr w:type="spellStart"/>
      <w:r w:rsidRPr="00A66616">
        <w:rPr>
          <w:color w:val="000000" w:themeColor="text1"/>
          <w:lang w:val="en-US"/>
        </w:rPr>
        <w:t>Salubrinal</w:t>
      </w:r>
      <w:proofErr w:type="spellEnd"/>
      <w:r w:rsidRPr="00A66616">
        <w:rPr>
          <w:color w:val="000000" w:themeColor="text1"/>
          <w:lang w:val="en-US"/>
        </w:rPr>
        <w:t xml:space="preserve"> (Sigma SML0951). Overexpression of NRF2 was carried out by transfecting the pNRF2 plasmid (pcDNA3-EGFP-C4-Nrf2; </w:t>
      </w:r>
      <w:proofErr w:type="spellStart"/>
      <w:r w:rsidRPr="00A66616">
        <w:rPr>
          <w:color w:val="000000" w:themeColor="text1"/>
          <w:lang w:val="en-US"/>
        </w:rPr>
        <w:t>Addgene</w:t>
      </w:r>
      <w:proofErr w:type="spellEnd"/>
      <w:r w:rsidRPr="00A66616">
        <w:rPr>
          <w:color w:val="000000" w:themeColor="text1"/>
          <w:lang w:val="en-US"/>
        </w:rPr>
        <w:t xml:space="preserve"> 21549). Inhibition was performed by transfecting siScramble1 (Sigma) or siNRF2-5′-GUAAGAAGCCAGAUGUUAATT.</w:t>
      </w:r>
    </w:p>
    <w:p w:rsidR="00D3632B" w:rsidRPr="00A66616" w:rsidRDefault="00D3632B" w:rsidP="000434C4">
      <w:pPr>
        <w:rPr>
          <w:b/>
          <w:color w:val="000000" w:themeColor="text1"/>
          <w:lang w:val="en-US"/>
        </w:rPr>
      </w:pPr>
    </w:p>
    <w:p w:rsidR="00D3632B" w:rsidRPr="00A66616" w:rsidRDefault="00D3632B" w:rsidP="000434C4">
      <w:pPr>
        <w:rPr>
          <w:b/>
          <w:color w:val="000000" w:themeColor="text1"/>
          <w:lang w:val="en-US"/>
        </w:rPr>
      </w:pPr>
      <w:r w:rsidRPr="00A66616">
        <w:rPr>
          <w:b/>
          <w:color w:val="000000" w:themeColor="text1"/>
          <w:lang w:val="en-US"/>
        </w:rPr>
        <w:t>Supplementary Figure Legends</w:t>
      </w:r>
    </w:p>
    <w:p w:rsidR="00D3632B" w:rsidRPr="00A66616" w:rsidRDefault="00D3632B" w:rsidP="00A02CCF">
      <w:pPr>
        <w:jc w:val="both"/>
        <w:rPr>
          <w:b/>
          <w:color w:val="000000" w:themeColor="text1"/>
          <w:lang w:val="en-US"/>
        </w:rPr>
      </w:pPr>
      <w:proofErr w:type="gramStart"/>
      <w:r w:rsidRPr="00A66616">
        <w:rPr>
          <w:b/>
          <w:color w:val="000000" w:themeColor="text1"/>
          <w:lang w:val="en-US"/>
        </w:rPr>
        <w:t>Supplementary Fig. 1.</w:t>
      </w:r>
      <w:proofErr w:type="gramEnd"/>
      <w:r w:rsidRPr="00A66616">
        <w:rPr>
          <w:b/>
          <w:color w:val="000000" w:themeColor="text1"/>
          <w:lang w:val="en-US"/>
        </w:rPr>
        <w:t xml:space="preserve"> DPA and AA levels do not change in cirrhotic livers. </w:t>
      </w:r>
      <w:r w:rsidRPr="00A66616">
        <w:rPr>
          <w:bCs/>
          <w:color w:val="000000" w:themeColor="text1"/>
          <w:lang w:val="en-US"/>
        </w:rPr>
        <w:t>DPA and AA levels were determined by LC-MS/MS in liver samples from healthy and cirrhotic patients. The results show combined data from two independent experiments. Statistical significance was determined by Student's t-Test (ns, not significant).</w:t>
      </w:r>
    </w:p>
    <w:p w:rsidR="00D3632B" w:rsidRPr="00A66616" w:rsidRDefault="00D3632B" w:rsidP="000434C4">
      <w:pPr>
        <w:jc w:val="both"/>
        <w:rPr>
          <w:color w:val="000000" w:themeColor="text1"/>
          <w:lang w:val="en-US"/>
        </w:rPr>
      </w:pPr>
      <w:proofErr w:type="gramStart"/>
      <w:r w:rsidRPr="00A66616">
        <w:rPr>
          <w:b/>
          <w:bCs/>
          <w:color w:val="000000" w:themeColor="text1"/>
          <w:lang w:val="en-US"/>
        </w:rPr>
        <w:t>Supplementary Fig. 2.</w:t>
      </w:r>
      <w:proofErr w:type="gramEnd"/>
      <w:r w:rsidRPr="00A66616">
        <w:rPr>
          <w:b/>
          <w:bCs/>
          <w:color w:val="000000" w:themeColor="text1"/>
          <w:lang w:val="en-US"/>
        </w:rPr>
        <w:t xml:space="preserve"> DHA treatment displays anti-fibrogenic and anti-proliferative effects in tissue culture. </w:t>
      </w:r>
      <w:r w:rsidRPr="00A66616">
        <w:rPr>
          <w:bCs/>
          <w:color w:val="000000" w:themeColor="text1"/>
          <w:lang w:val="en-US"/>
        </w:rPr>
        <w:t>a - b.</w:t>
      </w:r>
      <w:r w:rsidRPr="00A66616">
        <w:rPr>
          <w:b/>
          <w:bCs/>
          <w:color w:val="000000" w:themeColor="text1"/>
          <w:lang w:val="en-US"/>
        </w:rPr>
        <w:t xml:space="preserve"> </w:t>
      </w:r>
      <w:r w:rsidRPr="00A66616">
        <w:rPr>
          <w:color w:val="000000" w:themeColor="text1"/>
          <w:lang w:val="en-US"/>
        </w:rPr>
        <w:t xml:space="preserve">Lx2 cells were treated with DMSO as a control, or the indicated doses of DHA and </w:t>
      </w:r>
      <w:r w:rsidRPr="00A66616">
        <w:rPr>
          <w:color w:val="000000" w:themeColor="text1"/>
          <w:lang w:val="el-GR"/>
        </w:rPr>
        <w:t>α</w:t>
      </w:r>
      <w:r w:rsidRPr="00A66616">
        <w:rPr>
          <w:color w:val="000000" w:themeColor="text1"/>
          <w:lang w:val="en-US"/>
        </w:rPr>
        <w:t>SMA, COL1A1 and PDGFR</w:t>
      </w:r>
      <w:r w:rsidRPr="00A66616">
        <w:rPr>
          <w:color w:val="000000" w:themeColor="text1"/>
          <w:lang w:val="el-GR"/>
        </w:rPr>
        <w:t>β</w:t>
      </w:r>
      <w:r w:rsidRPr="00A66616">
        <w:rPr>
          <w:color w:val="000000" w:themeColor="text1"/>
          <w:lang w:val="en-GB"/>
        </w:rPr>
        <w:t xml:space="preserve"> </w:t>
      </w:r>
      <w:r w:rsidRPr="00A66616">
        <w:rPr>
          <w:color w:val="000000" w:themeColor="text1"/>
          <w:lang w:val="en-US"/>
        </w:rPr>
        <w:t xml:space="preserve">mRNAs were evaluated by </w:t>
      </w:r>
      <w:proofErr w:type="spellStart"/>
      <w:r w:rsidRPr="00A66616">
        <w:rPr>
          <w:color w:val="000000" w:themeColor="text1"/>
          <w:lang w:val="en-US"/>
        </w:rPr>
        <w:t>qRT</w:t>
      </w:r>
      <w:proofErr w:type="spellEnd"/>
      <w:r w:rsidRPr="00A66616">
        <w:rPr>
          <w:color w:val="000000" w:themeColor="text1"/>
          <w:lang w:val="en-US"/>
        </w:rPr>
        <w:t xml:space="preserve">-PCR using RPLP0 as a reference (a) and cell proliferation was measured by MTT assay (b). A representative result is shown out of 2 (b) or 4 (a) experiments performed. Statistical analyses used </w:t>
      </w:r>
      <w:proofErr w:type="spellStart"/>
      <w:r w:rsidRPr="00A66616">
        <w:rPr>
          <w:color w:val="000000" w:themeColor="text1"/>
          <w:lang w:val="en-US"/>
        </w:rPr>
        <w:t>Kruskal</w:t>
      </w:r>
      <w:proofErr w:type="spellEnd"/>
      <w:r w:rsidRPr="00A66616">
        <w:rPr>
          <w:color w:val="000000" w:themeColor="text1"/>
          <w:lang w:val="en-US"/>
        </w:rPr>
        <w:t>-Wallis test followed by Dunn’s multiple comparisons test or two-way ANOVA followed by Bonferroni’s multiple comparisons test (*** p ˂ 0.001; ** p ˂ 0.01; * p ˂ 0.05; ns, not significant).</w:t>
      </w:r>
    </w:p>
    <w:p w:rsidR="00D3632B" w:rsidRPr="00A66616" w:rsidRDefault="00D3632B" w:rsidP="000434C4">
      <w:pPr>
        <w:jc w:val="both"/>
        <w:rPr>
          <w:color w:val="000000" w:themeColor="text1"/>
          <w:lang w:val="en-US"/>
        </w:rPr>
      </w:pPr>
      <w:proofErr w:type="gramStart"/>
      <w:r w:rsidRPr="00A66616">
        <w:rPr>
          <w:b/>
          <w:bCs/>
          <w:color w:val="000000" w:themeColor="text1"/>
          <w:lang w:val="en-US"/>
        </w:rPr>
        <w:t>Supplementary Fig. 3.</w:t>
      </w:r>
      <w:proofErr w:type="gramEnd"/>
      <w:r w:rsidRPr="00A66616">
        <w:rPr>
          <w:b/>
          <w:bCs/>
          <w:color w:val="000000" w:themeColor="text1"/>
          <w:lang w:val="en-US"/>
        </w:rPr>
        <w:t xml:space="preserve"> Validation of the results obtained after microarray analysis. </w:t>
      </w:r>
      <w:r w:rsidRPr="00A66616">
        <w:rPr>
          <w:bCs/>
          <w:color w:val="000000" w:themeColor="text1"/>
          <w:lang w:val="en-US"/>
        </w:rPr>
        <w:t xml:space="preserve">Lx2 cells were treated with DMSO (Control), or 50µM of DHA (DHA) for 48h (n=3). RNA isolated from these cells was used to evaluate the expression levels of the indicated genes by </w:t>
      </w:r>
      <w:proofErr w:type="spellStart"/>
      <w:r w:rsidRPr="00A66616">
        <w:rPr>
          <w:bCs/>
          <w:color w:val="000000" w:themeColor="text1"/>
          <w:lang w:val="en-US"/>
        </w:rPr>
        <w:t>qRT</w:t>
      </w:r>
      <w:proofErr w:type="spellEnd"/>
      <w:r w:rsidRPr="00A66616">
        <w:rPr>
          <w:bCs/>
          <w:color w:val="000000" w:themeColor="text1"/>
          <w:lang w:val="en-US"/>
        </w:rPr>
        <w:t xml:space="preserve">-PCR. RPLP0 was used as a reference in the </w:t>
      </w:r>
      <w:proofErr w:type="spellStart"/>
      <w:r w:rsidRPr="00A66616">
        <w:rPr>
          <w:bCs/>
          <w:color w:val="000000" w:themeColor="text1"/>
          <w:lang w:val="en-US"/>
        </w:rPr>
        <w:t>qRT</w:t>
      </w:r>
      <w:proofErr w:type="spellEnd"/>
      <w:r w:rsidRPr="00A66616">
        <w:rPr>
          <w:bCs/>
          <w:color w:val="000000" w:themeColor="text1"/>
          <w:lang w:val="en-US"/>
        </w:rPr>
        <w:t>-PCR. Statistical significance was determined by Mann–Whitney U-test (*** p ˂ 0.001, ** p ˂ 0.01, * p ˂ 0.05).</w:t>
      </w:r>
    </w:p>
    <w:p w:rsidR="00D3632B" w:rsidRPr="00A66616" w:rsidRDefault="00D3632B" w:rsidP="000434C4">
      <w:pPr>
        <w:jc w:val="both"/>
        <w:rPr>
          <w:bCs/>
          <w:color w:val="000000" w:themeColor="text1"/>
          <w:lang w:val="en-US"/>
        </w:rPr>
      </w:pPr>
      <w:proofErr w:type="gramStart"/>
      <w:r w:rsidRPr="00A66616">
        <w:rPr>
          <w:b/>
          <w:bCs/>
          <w:color w:val="000000" w:themeColor="text1"/>
          <w:lang w:val="en-US"/>
        </w:rPr>
        <w:t>Supplementary Fig. 4.</w:t>
      </w:r>
      <w:proofErr w:type="gramEnd"/>
      <w:r w:rsidRPr="00A66616">
        <w:rPr>
          <w:b/>
          <w:bCs/>
          <w:color w:val="000000" w:themeColor="text1"/>
          <w:lang w:val="en-US"/>
        </w:rPr>
        <w:t xml:space="preserve"> ATF4 and NRF2 do not contribute to the DHA anti-fibrogenic effects. a - b. </w:t>
      </w:r>
      <w:r w:rsidRPr="00A66616">
        <w:rPr>
          <w:bCs/>
          <w:color w:val="000000" w:themeColor="text1"/>
          <w:lang w:val="en-US"/>
        </w:rPr>
        <w:t>Cells were transfected with a control plasmid (</w:t>
      </w:r>
      <w:proofErr w:type="spellStart"/>
      <w:r w:rsidRPr="00A66616">
        <w:rPr>
          <w:bCs/>
          <w:color w:val="000000" w:themeColor="text1"/>
          <w:lang w:val="en-US"/>
        </w:rPr>
        <w:t>pC</w:t>
      </w:r>
      <w:proofErr w:type="spellEnd"/>
      <w:r w:rsidRPr="00A66616">
        <w:rPr>
          <w:bCs/>
          <w:color w:val="000000" w:themeColor="text1"/>
          <w:lang w:val="en-US"/>
        </w:rPr>
        <w:t xml:space="preserve">), a plasmid overexpressing NRF2 (pNRF2) (a), a control siRNA or a siRNA targeting NRF2 (b). Thirty hours after transfection, the cells were incubated with DMSO or 50µM DHA for 30 additional hours. HMOX1, COL1A1 and </w:t>
      </w:r>
      <w:r w:rsidRPr="00A66616">
        <w:rPr>
          <w:bCs/>
          <w:color w:val="000000" w:themeColor="text1"/>
          <w:lang w:val="el-GR"/>
        </w:rPr>
        <w:t>α</w:t>
      </w:r>
      <w:r w:rsidRPr="00A66616">
        <w:rPr>
          <w:bCs/>
          <w:color w:val="000000" w:themeColor="text1"/>
          <w:lang w:val="en-US"/>
        </w:rPr>
        <w:t xml:space="preserve">SMA mRNA levels were quantified by </w:t>
      </w:r>
      <w:proofErr w:type="spellStart"/>
      <w:r w:rsidRPr="00A66616">
        <w:rPr>
          <w:bCs/>
          <w:color w:val="000000" w:themeColor="text1"/>
          <w:lang w:val="en-US"/>
        </w:rPr>
        <w:t>qRT</w:t>
      </w:r>
      <w:proofErr w:type="spellEnd"/>
      <w:r w:rsidRPr="00A66616">
        <w:rPr>
          <w:bCs/>
          <w:color w:val="000000" w:themeColor="text1"/>
          <w:lang w:val="en-US"/>
        </w:rPr>
        <w:t xml:space="preserve">-PCR (a, b). </w:t>
      </w:r>
      <w:r w:rsidRPr="00A66616">
        <w:rPr>
          <w:b/>
          <w:bCs/>
          <w:color w:val="000000" w:themeColor="text1"/>
          <w:lang w:val="en-US"/>
        </w:rPr>
        <w:t xml:space="preserve">c –d. </w:t>
      </w:r>
      <w:r w:rsidRPr="00A66616">
        <w:rPr>
          <w:bCs/>
          <w:color w:val="000000" w:themeColor="text1"/>
          <w:lang w:val="en-US"/>
        </w:rPr>
        <w:t xml:space="preserve">Cells were treated with DMSO or with 25 µM of </w:t>
      </w:r>
      <w:proofErr w:type="spellStart"/>
      <w:r w:rsidRPr="00A66616">
        <w:rPr>
          <w:bCs/>
          <w:color w:val="000000" w:themeColor="text1"/>
          <w:lang w:val="en-US"/>
        </w:rPr>
        <w:t>Salubrinal</w:t>
      </w:r>
      <w:proofErr w:type="spellEnd"/>
      <w:r w:rsidRPr="00A66616">
        <w:rPr>
          <w:bCs/>
          <w:color w:val="000000" w:themeColor="text1"/>
          <w:lang w:val="en-US"/>
        </w:rPr>
        <w:t xml:space="preserve"> (Sal) for 30 h (c) or with DMSO, 50µM DHA, 200 </w:t>
      </w:r>
      <w:proofErr w:type="spellStart"/>
      <w:r w:rsidRPr="00A66616">
        <w:rPr>
          <w:bCs/>
          <w:color w:val="000000" w:themeColor="text1"/>
          <w:lang w:val="en-US"/>
        </w:rPr>
        <w:t>nM</w:t>
      </w:r>
      <w:proofErr w:type="spellEnd"/>
      <w:r w:rsidRPr="00A66616">
        <w:rPr>
          <w:bCs/>
          <w:color w:val="000000" w:themeColor="text1"/>
          <w:lang w:val="en-US"/>
        </w:rPr>
        <w:t xml:space="preserve"> of ISRIB, or the same doses of DHA and ISRIB for 30 h (d). TRIB3, COL1A1 and </w:t>
      </w:r>
      <w:r w:rsidRPr="00A66616">
        <w:rPr>
          <w:bCs/>
          <w:color w:val="000000" w:themeColor="text1"/>
          <w:lang w:val="el-GR"/>
        </w:rPr>
        <w:t>α</w:t>
      </w:r>
      <w:r w:rsidRPr="00A66616">
        <w:rPr>
          <w:bCs/>
          <w:color w:val="000000" w:themeColor="text1"/>
          <w:lang w:val="en-US"/>
        </w:rPr>
        <w:t xml:space="preserve">SMA expression was quantified by </w:t>
      </w:r>
      <w:proofErr w:type="spellStart"/>
      <w:r w:rsidRPr="00A66616">
        <w:rPr>
          <w:bCs/>
          <w:color w:val="000000" w:themeColor="text1"/>
          <w:lang w:val="en-US"/>
        </w:rPr>
        <w:t>qRT</w:t>
      </w:r>
      <w:proofErr w:type="spellEnd"/>
      <w:r w:rsidRPr="00A66616">
        <w:rPr>
          <w:bCs/>
          <w:color w:val="000000" w:themeColor="text1"/>
          <w:lang w:val="en-US"/>
        </w:rPr>
        <w:t xml:space="preserve">-PCR (c, d). RPLP0 was used as a reference in the </w:t>
      </w:r>
      <w:proofErr w:type="spellStart"/>
      <w:r w:rsidRPr="00A66616">
        <w:rPr>
          <w:bCs/>
          <w:color w:val="000000" w:themeColor="text1"/>
          <w:lang w:val="en-US"/>
        </w:rPr>
        <w:t>qRT</w:t>
      </w:r>
      <w:proofErr w:type="spellEnd"/>
      <w:r w:rsidRPr="00A66616">
        <w:rPr>
          <w:bCs/>
          <w:color w:val="000000" w:themeColor="text1"/>
          <w:lang w:val="en-US"/>
        </w:rPr>
        <w:t>-PCR. Statistical significance was determined by Mann–Whitney U-test (*** p ˂ 0.001, ** p ˂ 0.01, * p ˂ 0.05, ns. not significant).</w:t>
      </w:r>
    </w:p>
    <w:bookmarkEnd w:id="0"/>
    <w:p w:rsidR="00D3632B" w:rsidRPr="000434C4" w:rsidRDefault="00D3632B" w:rsidP="009642A5">
      <w:pPr>
        <w:jc w:val="both"/>
        <w:rPr>
          <w:lang w:val="en-US"/>
        </w:rPr>
      </w:pPr>
    </w:p>
    <w:sectPr w:rsidR="00D3632B" w:rsidRPr="000434C4" w:rsidSect="00BD3AA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1C0736"/>
    <w:multiLevelType w:val="multilevel"/>
    <w:tmpl w:val="9D46F5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74AA7757"/>
    <w:multiLevelType w:val="hybridMultilevel"/>
    <w:tmpl w:val="6AAA82FE"/>
    <w:lvl w:ilvl="0" w:tplc="EF10EB10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7A9E53F7"/>
    <w:multiLevelType w:val="hybridMultilevel"/>
    <w:tmpl w:val="50F2B85A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F27"/>
    <w:rsid w:val="00003264"/>
    <w:rsid w:val="00004519"/>
    <w:rsid w:val="00005C34"/>
    <w:rsid w:val="000115C9"/>
    <w:rsid w:val="000123B2"/>
    <w:rsid w:val="000208A6"/>
    <w:rsid w:val="00024F6C"/>
    <w:rsid w:val="00030F2C"/>
    <w:rsid w:val="00035C98"/>
    <w:rsid w:val="00035E80"/>
    <w:rsid w:val="00040FBA"/>
    <w:rsid w:val="00042D91"/>
    <w:rsid w:val="000434C4"/>
    <w:rsid w:val="000439E9"/>
    <w:rsid w:val="00044DA2"/>
    <w:rsid w:val="00051AE9"/>
    <w:rsid w:val="00057F20"/>
    <w:rsid w:val="00076354"/>
    <w:rsid w:val="00080B89"/>
    <w:rsid w:val="00082549"/>
    <w:rsid w:val="000831B4"/>
    <w:rsid w:val="00090AA1"/>
    <w:rsid w:val="00094F76"/>
    <w:rsid w:val="0009707D"/>
    <w:rsid w:val="000A50C6"/>
    <w:rsid w:val="000A5C9D"/>
    <w:rsid w:val="000B33E8"/>
    <w:rsid w:val="000B7AE0"/>
    <w:rsid w:val="000C1E1E"/>
    <w:rsid w:val="000C5CB2"/>
    <w:rsid w:val="000D2200"/>
    <w:rsid w:val="001034F6"/>
    <w:rsid w:val="0012288B"/>
    <w:rsid w:val="0013128C"/>
    <w:rsid w:val="001343FB"/>
    <w:rsid w:val="00134B0A"/>
    <w:rsid w:val="001447BF"/>
    <w:rsid w:val="00156146"/>
    <w:rsid w:val="0017297F"/>
    <w:rsid w:val="00175E3E"/>
    <w:rsid w:val="0017723D"/>
    <w:rsid w:val="00180EEA"/>
    <w:rsid w:val="001819F7"/>
    <w:rsid w:val="0018686C"/>
    <w:rsid w:val="001872D4"/>
    <w:rsid w:val="00187B05"/>
    <w:rsid w:val="001907D1"/>
    <w:rsid w:val="001A002C"/>
    <w:rsid w:val="001A4601"/>
    <w:rsid w:val="001B4C94"/>
    <w:rsid w:val="001C0713"/>
    <w:rsid w:val="001C0FDA"/>
    <w:rsid w:val="001D497F"/>
    <w:rsid w:val="001E0667"/>
    <w:rsid w:val="001E203F"/>
    <w:rsid w:val="001E3DDA"/>
    <w:rsid w:val="001E7990"/>
    <w:rsid w:val="001F6883"/>
    <w:rsid w:val="002001C6"/>
    <w:rsid w:val="00200AA2"/>
    <w:rsid w:val="00205985"/>
    <w:rsid w:val="00205EFC"/>
    <w:rsid w:val="00207906"/>
    <w:rsid w:val="00210B2C"/>
    <w:rsid w:val="00212DA5"/>
    <w:rsid w:val="00216F24"/>
    <w:rsid w:val="0021745B"/>
    <w:rsid w:val="00223C73"/>
    <w:rsid w:val="002352CF"/>
    <w:rsid w:val="0023786C"/>
    <w:rsid w:val="00261EA1"/>
    <w:rsid w:val="00262D25"/>
    <w:rsid w:val="002716E7"/>
    <w:rsid w:val="00272D99"/>
    <w:rsid w:val="00273C67"/>
    <w:rsid w:val="00280058"/>
    <w:rsid w:val="0028120C"/>
    <w:rsid w:val="00283DF5"/>
    <w:rsid w:val="00284F8A"/>
    <w:rsid w:val="0028628C"/>
    <w:rsid w:val="002863BF"/>
    <w:rsid w:val="00290BB4"/>
    <w:rsid w:val="0029251A"/>
    <w:rsid w:val="00295989"/>
    <w:rsid w:val="00297B0A"/>
    <w:rsid w:val="002A0BA8"/>
    <w:rsid w:val="002A2361"/>
    <w:rsid w:val="002A4055"/>
    <w:rsid w:val="002A662B"/>
    <w:rsid w:val="002B32FE"/>
    <w:rsid w:val="002D0187"/>
    <w:rsid w:val="002E5F89"/>
    <w:rsid w:val="002F0240"/>
    <w:rsid w:val="00300AE2"/>
    <w:rsid w:val="00300FC7"/>
    <w:rsid w:val="0030402A"/>
    <w:rsid w:val="003076AB"/>
    <w:rsid w:val="003114CC"/>
    <w:rsid w:val="003170D2"/>
    <w:rsid w:val="00323ACB"/>
    <w:rsid w:val="00327DE7"/>
    <w:rsid w:val="00332B50"/>
    <w:rsid w:val="00333B75"/>
    <w:rsid w:val="0033476A"/>
    <w:rsid w:val="00343995"/>
    <w:rsid w:val="003550D3"/>
    <w:rsid w:val="003641F7"/>
    <w:rsid w:val="003670D3"/>
    <w:rsid w:val="003700F6"/>
    <w:rsid w:val="0037173C"/>
    <w:rsid w:val="00382670"/>
    <w:rsid w:val="00393D8E"/>
    <w:rsid w:val="00394ED2"/>
    <w:rsid w:val="00395B73"/>
    <w:rsid w:val="003A0E2C"/>
    <w:rsid w:val="003B0109"/>
    <w:rsid w:val="003B2F26"/>
    <w:rsid w:val="003B3EE9"/>
    <w:rsid w:val="003D0076"/>
    <w:rsid w:val="003D031D"/>
    <w:rsid w:val="003D4AEC"/>
    <w:rsid w:val="003E272E"/>
    <w:rsid w:val="003E3171"/>
    <w:rsid w:val="003F1D0D"/>
    <w:rsid w:val="00401F6F"/>
    <w:rsid w:val="00402483"/>
    <w:rsid w:val="00403369"/>
    <w:rsid w:val="0041054B"/>
    <w:rsid w:val="00416C0A"/>
    <w:rsid w:val="00420A1F"/>
    <w:rsid w:val="00420C6C"/>
    <w:rsid w:val="004260C2"/>
    <w:rsid w:val="00426A2D"/>
    <w:rsid w:val="004345AE"/>
    <w:rsid w:val="00434C65"/>
    <w:rsid w:val="00445620"/>
    <w:rsid w:val="00446ACC"/>
    <w:rsid w:val="0045059D"/>
    <w:rsid w:val="004506D9"/>
    <w:rsid w:val="00454A5D"/>
    <w:rsid w:val="0046102C"/>
    <w:rsid w:val="00461823"/>
    <w:rsid w:val="00475348"/>
    <w:rsid w:val="00476A7D"/>
    <w:rsid w:val="00483090"/>
    <w:rsid w:val="004839C7"/>
    <w:rsid w:val="00483B7B"/>
    <w:rsid w:val="004946D0"/>
    <w:rsid w:val="0049562A"/>
    <w:rsid w:val="004A553F"/>
    <w:rsid w:val="004B007D"/>
    <w:rsid w:val="004B342C"/>
    <w:rsid w:val="004B54F4"/>
    <w:rsid w:val="004C514C"/>
    <w:rsid w:val="004C568E"/>
    <w:rsid w:val="004D2ABC"/>
    <w:rsid w:val="004D3865"/>
    <w:rsid w:val="004E16E6"/>
    <w:rsid w:val="004E6EDA"/>
    <w:rsid w:val="004E6FE1"/>
    <w:rsid w:val="004F0B6F"/>
    <w:rsid w:val="004F2482"/>
    <w:rsid w:val="004F386F"/>
    <w:rsid w:val="00501931"/>
    <w:rsid w:val="00502F63"/>
    <w:rsid w:val="00505A5F"/>
    <w:rsid w:val="005132C6"/>
    <w:rsid w:val="00524EB8"/>
    <w:rsid w:val="005316FD"/>
    <w:rsid w:val="005347AE"/>
    <w:rsid w:val="005407E3"/>
    <w:rsid w:val="00542D57"/>
    <w:rsid w:val="0057037F"/>
    <w:rsid w:val="00570BD4"/>
    <w:rsid w:val="005742D3"/>
    <w:rsid w:val="0057461F"/>
    <w:rsid w:val="0057507C"/>
    <w:rsid w:val="0059262A"/>
    <w:rsid w:val="00596668"/>
    <w:rsid w:val="005A3018"/>
    <w:rsid w:val="005B2C74"/>
    <w:rsid w:val="005B6332"/>
    <w:rsid w:val="005B6E2B"/>
    <w:rsid w:val="005D6DC6"/>
    <w:rsid w:val="005E1314"/>
    <w:rsid w:val="005E3667"/>
    <w:rsid w:val="005E65F6"/>
    <w:rsid w:val="005F25D4"/>
    <w:rsid w:val="005F4BDF"/>
    <w:rsid w:val="00600322"/>
    <w:rsid w:val="006026E5"/>
    <w:rsid w:val="0060700C"/>
    <w:rsid w:val="00607723"/>
    <w:rsid w:val="00610F1C"/>
    <w:rsid w:val="00615722"/>
    <w:rsid w:val="006200F0"/>
    <w:rsid w:val="00624CC8"/>
    <w:rsid w:val="00630323"/>
    <w:rsid w:val="006317E9"/>
    <w:rsid w:val="00632E2E"/>
    <w:rsid w:val="006338E1"/>
    <w:rsid w:val="00635656"/>
    <w:rsid w:val="0063736D"/>
    <w:rsid w:val="006413DD"/>
    <w:rsid w:val="00642EDA"/>
    <w:rsid w:val="00651E3A"/>
    <w:rsid w:val="006570ED"/>
    <w:rsid w:val="00664263"/>
    <w:rsid w:val="00666E94"/>
    <w:rsid w:val="00670C92"/>
    <w:rsid w:val="00683257"/>
    <w:rsid w:val="00686603"/>
    <w:rsid w:val="00690171"/>
    <w:rsid w:val="006901B7"/>
    <w:rsid w:val="006A04C6"/>
    <w:rsid w:val="006A75C9"/>
    <w:rsid w:val="006A7B5C"/>
    <w:rsid w:val="006B0E9A"/>
    <w:rsid w:val="006B20E4"/>
    <w:rsid w:val="006B2E48"/>
    <w:rsid w:val="006B652E"/>
    <w:rsid w:val="006C7499"/>
    <w:rsid w:val="006E1B22"/>
    <w:rsid w:val="006E410A"/>
    <w:rsid w:val="006E5DCF"/>
    <w:rsid w:val="00700A04"/>
    <w:rsid w:val="00702B17"/>
    <w:rsid w:val="00704627"/>
    <w:rsid w:val="00705A44"/>
    <w:rsid w:val="007116FD"/>
    <w:rsid w:val="007259D7"/>
    <w:rsid w:val="00732B1D"/>
    <w:rsid w:val="007330F6"/>
    <w:rsid w:val="00754D1D"/>
    <w:rsid w:val="007559DA"/>
    <w:rsid w:val="00765C66"/>
    <w:rsid w:val="0077065A"/>
    <w:rsid w:val="00773C33"/>
    <w:rsid w:val="0077516C"/>
    <w:rsid w:val="00775DB1"/>
    <w:rsid w:val="00777A4A"/>
    <w:rsid w:val="00777B6E"/>
    <w:rsid w:val="00777EA4"/>
    <w:rsid w:val="00793C4A"/>
    <w:rsid w:val="00794166"/>
    <w:rsid w:val="007976C7"/>
    <w:rsid w:val="007A3CDF"/>
    <w:rsid w:val="007A5E13"/>
    <w:rsid w:val="007B0BF3"/>
    <w:rsid w:val="007B63B2"/>
    <w:rsid w:val="007C6201"/>
    <w:rsid w:val="007E582D"/>
    <w:rsid w:val="007F1E0D"/>
    <w:rsid w:val="007F26EF"/>
    <w:rsid w:val="007F3DDB"/>
    <w:rsid w:val="007F3EBC"/>
    <w:rsid w:val="007F634E"/>
    <w:rsid w:val="00806283"/>
    <w:rsid w:val="008062B0"/>
    <w:rsid w:val="00807296"/>
    <w:rsid w:val="0081378A"/>
    <w:rsid w:val="00815504"/>
    <w:rsid w:val="00815AE0"/>
    <w:rsid w:val="008263AE"/>
    <w:rsid w:val="0082681E"/>
    <w:rsid w:val="00826C5A"/>
    <w:rsid w:val="00835C02"/>
    <w:rsid w:val="00837900"/>
    <w:rsid w:val="008513D7"/>
    <w:rsid w:val="00855863"/>
    <w:rsid w:val="00856CDD"/>
    <w:rsid w:val="00873AF9"/>
    <w:rsid w:val="00874DCD"/>
    <w:rsid w:val="00887381"/>
    <w:rsid w:val="008905C6"/>
    <w:rsid w:val="00893197"/>
    <w:rsid w:val="00893E8B"/>
    <w:rsid w:val="008A02C0"/>
    <w:rsid w:val="008A32BA"/>
    <w:rsid w:val="008B08E9"/>
    <w:rsid w:val="008B5B4C"/>
    <w:rsid w:val="008B77C6"/>
    <w:rsid w:val="008C4606"/>
    <w:rsid w:val="008C69F3"/>
    <w:rsid w:val="008D1D59"/>
    <w:rsid w:val="008D6764"/>
    <w:rsid w:val="008D7836"/>
    <w:rsid w:val="009044D1"/>
    <w:rsid w:val="00905A5C"/>
    <w:rsid w:val="00906C0F"/>
    <w:rsid w:val="009103EA"/>
    <w:rsid w:val="0091234E"/>
    <w:rsid w:val="009135B9"/>
    <w:rsid w:val="009135EE"/>
    <w:rsid w:val="009179A8"/>
    <w:rsid w:val="00921B85"/>
    <w:rsid w:val="00933C35"/>
    <w:rsid w:val="0094265F"/>
    <w:rsid w:val="009428B0"/>
    <w:rsid w:val="009530D6"/>
    <w:rsid w:val="009552D0"/>
    <w:rsid w:val="009642A5"/>
    <w:rsid w:val="0097785D"/>
    <w:rsid w:val="00981D80"/>
    <w:rsid w:val="0099245F"/>
    <w:rsid w:val="009970D7"/>
    <w:rsid w:val="009A1E68"/>
    <w:rsid w:val="009A2795"/>
    <w:rsid w:val="009B0EFE"/>
    <w:rsid w:val="009B1CB9"/>
    <w:rsid w:val="009B29F5"/>
    <w:rsid w:val="009C3842"/>
    <w:rsid w:val="009D1AB0"/>
    <w:rsid w:val="009D26D1"/>
    <w:rsid w:val="009D7227"/>
    <w:rsid w:val="009E26DF"/>
    <w:rsid w:val="009E4019"/>
    <w:rsid w:val="009E6FBB"/>
    <w:rsid w:val="009F3883"/>
    <w:rsid w:val="00A02CCF"/>
    <w:rsid w:val="00A044B4"/>
    <w:rsid w:val="00A04F1E"/>
    <w:rsid w:val="00A13B2C"/>
    <w:rsid w:val="00A16320"/>
    <w:rsid w:val="00A1733C"/>
    <w:rsid w:val="00A20DDE"/>
    <w:rsid w:val="00A26322"/>
    <w:rsid w:val="00A37CDD"/>
    <w:rsid w:val="00A41C1E"/>
    <w:rsid w:val="00A424D5"/>
    <w:rsid w:val="00A51183"/>
    <w:rsid w:val="00A53DEC"/>
    <w:rsid w:val="00A555AE"/>
    <w:rsid w:val="00A634B0"/>
    <w:rsid w:val="00A643B4"/>
    <w:rsid w:val="00A66616"/>
    <w:rsid w:val="00A811D4"/>
    <w:rsid w:val="00A91F03"/>
    <w:rsid w:val="00AA08FD"/>
    <w:rsid w:val="00AA0DE4"/>
    <w:rsid w:val="00AB1820"/>
    <w:rsid w:val="00AB4D25"/>
    <w:rsid w:val="00AB53E9"/>
    <w:rsid w:val="00AB54B8"/>
    <w:rsid w:val="00AC568C"/>
    <w:rsid w:val="00AD2F84"/>
    <w:rsid w:val="00AD6708"/>
    <w:rsid w:val="00AD6A0E"/>
    <w:rsid w:val="00AE6767"/>
    <w:rsid w:val="00AE7BEA"/>
    <w:rsid w:val="00AF175C"/>
    <w:rsid w:val="00AF6E54"/>
    <w:rsid w:val="00B05F27"/>
    <w:rsid w:val="00B061FB"/>
    <w:rsid w:val="00B17909"/>
    <w:rsid w:val="00B23E67"/>
    <w:rsid w:val="00B26227"/>
    <w:rsid w:val="00B3476B"/>
    <w:rsid w:val="00B36C88"/>
    <w:rsid w:val="00B437ED"/>
    <w:rsid w:val="00B43904"/>
    <w:rsid w:val="00B626DA"/>
    <w:rsid w:val="00B63DE9"/>
    <w:rsid w:val="00B66D05"/>
    <w:rsid w:val="00B67127"/>
    <w:rsid w:val="00B7220C"/>
    <w:rsid w:val="00B746B5"/>
    <w:rsid w:val="00B824C4"/>
    <w:rsid w:val="00B92F04"/>
    <w:rsid w:val="00BA5BD0"/>
    <w:rsid w:val="00BB4997"/>
    <w:rsid w:val="00BB4A15"/>
    <w:rsid w:val="00BC54BE"/>
    <w:rsid w:val="00BD1AAC"/>
    <w:rsid w:val="00BD2CC7"/>
    <w:rsid w:val="00BD3AA5"/>
    <w:rsid w:val="00BE0E1B"/>
    <w:rsid w:val="00BE1C6D"/>
    <w:rsid w:val="00BE36ED"/>
    <w:rsid w:val="00BE67A3"/>
    <w:rsid w:val="00BF4AC2"/>
    <w:rsid w:val="00BF6EC1"/>
    <w:rsid w:val="00C035AD"/>
    <w:rsid w:val="00C03BE3"/>
    <w:rsid w:val="00C07549"/>
    <w:rsid w:val="00C13B71"/>
    <w:rsid w:val="00C17597"/>
    <w:rsid w:val="00C17618"/>
    <w:rsid w:val="00C312A1"/>
    <w:rsid w:val="00C323DF"/>
    <w:rsid w:val="00C324A9"/>
    <w:rsid w:val="00C334BF"/>
    <w:rsid w:val="00C33666"/>
    <w:rsid w:val="00C3482F"/>
    <w:rsid w:val="00C34BCA"/>
    <w:rsid w:val="00C3594F"/>
    <w:rsid w:val="00C4332B"/>
    <w:rsid w:val="00C62913"/>
    <w:rsid w:val="00C62FBE"/>
    <w:rsid w:val="00C649DB"/>
    <w:rsid w:val="00C66D16"/>
    <w:rsid w:val="00C74D4A"/>
    <w:rsid w:val="00C75516"/>
    <w:rsid w:val="00C7552F"/>
    <w:rsid w:val="00C7779E"/>
    <w:rsid w:val="00C82655"/>
    <w:rsid w:val="00C83D63"/>
    <w:rsid w:val="00C85CA6"/>
    <w:rsid w:val="00C869E3"/>
    <w:rsid w:val="00C90647"/>
    <w:rsid w:val="00C90F64"/>
    <w:rsid w:val="00CA2A83"/>
    <w:rsid w:val="00CA3881"/>
    <w:rsid w:val="00CB1686"/>
    <w:rsid w:val="00CB263B"/>
    <w:rsid w:val="00CC04A8"/>
    <w:rsid w:val="00CC3EB4"/>
    <w:rsid w:val="00CC6662"/>
    <w:rsid w:val="00CD448A"/>
    <w:rsid w:val="00CE23FD"/>
    <w:rsid w:val="00CE6930"/>
    <w:rsid w:val="00CE7559"/>
    <w:rsid w:val="00CF6C0D"/>
    <w:rsid w:val="00D04979"/>
    <w:rsid w:val="00D13B47"/>
    <w:rsid w:val="00D15307"/>
    <w:rsid w:val="00D20560"/>
    <w:rsid w:val="00D30953"/>
    <w:rsid w:val="00D351E9"/>
    <w:rsid w:val="00D3632B"/>
    <w:rsid w:val="00D44BF0"/>
    <w:rsid w:val="00D53BAC"/>
    <w:rsid w:val="00D6097F"/>
    <w:rsid w:val="00D63349"/>
    <w:rsid w:val="00D64BDA"/>
    <w:rsid w:val="00D66B20"/>
    <w:rsid w:val="00D70C7B"/>
    <w:rsid w:val="00D7321F"/>
    <w:rsid w:val="00D752D6"/>
    <w:rsid w:val="00D90017"/>
    <w:rsid w:val="00D91EB0"/>
    <w:rsid w:val="00DA1E5F"/>
    <w:rsid w:val="00DB26B1"/>
    <w:rsid w:val="00DC69ED"/>
    <w:rsid w:val="00DD1CDE"/>
    <w:rsid w:val="00DD30A4"/>
    <w:rsid w:val="00DD3EF0"/>
    <w:rsid w:val="00DD61B0"/>
    <w:rsid w:val="00DE0554"/>
    <w:rsid w:val="00DE302A"/>
    <w:rsid w:val="00DE4036"/>
    <w:rsid w:val="00DF7CDA"/>
    <w:rsid w:val="00E10DFE"/>
    <w:rsid w:val="00E15819"/>
    <w:rsid w:val="00E17149"/>
    <w:rsid w:val="00E2656E"/>
    <w:rsid w:val="00E267E3"/>
    <w:rsid w:val="00E37F2F"/>
    <w:rsid w:val="00E41F5D"/>
    <w:rsid w:val="00E42A0A"/>
    <w:rsid w:val="00E4584F"/>
    <w:rsid w:val="00E46A5C"/>
    <w:rsid w:val="00E525FF"/>
    <w:rsid w:val="00E52D55"/>
    <w:rsid w:val="00E610F4"/>
    <w:rsid w:val="00E641F3"/>
    <w:rsid w:val="00E6449B"/>
    <w:rsid w:val="00E6779A"/>
    <w:rsid w:val="00E6787F"/>
    <w:rsid w:val="00E71E6B"/>
    <w:rsid w:val="00E74058"/>
    <w:rsid w:val="00E75444"/>
    <w:rsid w:val="00E8674D"/>
    <w:rsid w:val="00E92541"/>
    <w:rsid w:val="00E942B3"/>
    <w:rsid w:val="00EA548F"/>
    <w:rsid w:val="00EB0755"/>
    <w:rsid w:val="00EB214B"/>
    <w:rsid w:val="00EB5D03"/>
    <w:rsid w:val="00EC55D1"/>
    <w:rsid w:val="00ED37B0"/>
    <w:rsid w:val="00ED5010"/>
    <w:rsid w:val="00ED73B4"/>
    <w:rsid w:val="00ED7F88"/>
    <w:rsid w:val="00EE5E85"/>
    <w:rsid w:val="00EE61E2"/>
    <w:rsid w:val="00EE7BD3"/>
    <w:rsid w:val="00EF3F91"/>
    <w:rsid w:val="00EF5F24"/>
    <w:rsid w:val="00F029A4"/>
    <w:rsid w:val="00F21B54"/>
    <w:rsid w:val="00F32A85"/>
    <w:rsid w:val="00F50CBA"/>
    <w:rsid w:val="00F51106"/>
    <w:rsid w:val="00F53B07"/>
    <w:rsid w:val="00F54A04"/>
    <w:rsid w:val="00F60887"/>
    <w:rsid w:val="00F62E0B"/>
    <w:rsid w:val="00F650D2"/>
    <w:rsid w:val="00F66F1E"/>
    <w:rsid w:val="00F71F99"/>
    <w:rsid w:val="00F726FE"/>
    <w:rsid w:val="00F76F50"/>
    <w:rsid w:val="00F80902"/>
    <w:rsid w:val="00F93AD6"/>
    <w:rsid w:val="00F95BEC"/>
    <w:rsid w:val="00F960D8"/>
    <w:rsid w:val="00FA10BE"/>
    <w:rsid w:val="00FB236A"/>
    <w:rsid w:val="00FB360D"/>
    <w:rsid w:val="00FB523B"/>
    <w:rsid w:val="00FB65A5"/>
    <w:rsid w:val="00FC01E7"/>
    <w:rsid w:val="00FC09E7"/>
    <w:rsid w:val="00FC4140"/>
    <w:rsid w:val="00FE15CE"/>
    <w:rsid w:val="00FE2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AA5"/>
    <w:pPr>
      <w:spacing w:after="200" w:line="276" w:lineRule="auto"/>
    </w:pPr>
    <w:rPr>
      <w:lang w:eastAsia="en-US"/>
    </w:rPr>
  </w:style>
  <w:style w:type="paragraph" w:styleId="Ttulo1">
    <w:name w:val="heading 1"/>
    <w:basedOn w:val="Normal"/>
    <w:next w:val="Normal"/>
    <w:link w:val="Ttulo1Car"/>
    <w:uiPriority w:val="99"/>
    <w:qFormat/>
    <w:rsid w:val="00004519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Ttulo3">
    <w:name w:val="heading 3"/>
    <w:basedOn w:val="Normal"/>
    <w:link w:val="Ttulo3Car"/>
    <w:uiPriority w:val="99"/>
    <w:qFormat/>
    <w:rsid w:val="000B7AE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locked/>
    <w:rsid w:val="00004519"/>
    <w:rPr>
      <w:rFonts w:ascii="Cambria" w:hAnsi="Cambria" w:cs="Times New Roman"/>
      <w:b/>
      <w:bCs/>
      <w:color w:val="365F91"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9"/>
    <w:locked/>
    <w:rsid w:val="000B7AE0"/>
    <w:rPr>
      <w:rFonts w:ascii="Times New Roman" w:hAnsi="Times New Roman" w:cs="Times New Roman"/>
      <w:b/>
      <w:bCs/>
      <w:sz w:val="27"/>
      <w:szCs w:val="27"/>
      <w:lang w:val="en-US"/>
    </w:rPr>
  </w:style>
  <w:style w:type="character" w:customStyle="1" w:styleId="st">
    <w:name w:val="st"/>
    <w:basedOn w:val="Fuentedeprrafopredeter"/>
    <w:uiPriority w:val="99"/>
    <w:rsid w:val="00180EEA"/>
    <w:rPr>
      <w:rFonts w:cs="Times New Roman"/>
    </w:rPr>
  </w:style>
  <w:style w:type="paragraph" w:customStyle="1" w:styleId="p">
    <w:name w:val="p"/>
    <w:basedOn w:val="Normal"/>
    <w:uiPriority w:val="99"/>
    <w:rsid w:val="000B7AE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styleId="Hipervnculo">
    <w:name w:val="Hyperlink"/>
    <w:basedOn w:val="Fuentedeprrafopredeter"/>
    <w:uiPriority w:val="99"/>
    <w:semiHidden/>
    <w:rsid w:val="000B7AE0"/>
    <w:rPr>
      <w:rFonts w:cs="Times New Roman"/>
      <w:color w:val="0000FF"/>
      <w:u w:val="single"/>
    </w:rPr>
  </w:style>
  <w:style w:type="character" w:styleId="nfasis">
    <w:name w:val="Emphasis"/>
    <w:basedOn w:val="Fuentedeprrafopredeter"/>
    <w:uiPriority w:val="99"/>
    <w:qFormat/>
    <w:rsid w:val="000B7AE0"/>
    <w:rPr>
      <w:rFonts w:cs="Times New Roman"/>
      <w:i/>
      <w:iCs/>
    </w:rPr>
  </w:style>
  <w:style w:type="character" w:styleId="Textoennegrita">
    <w:name w:val="Strong"/>
    <w:basedOn w:val="Fuentedeprrafopredeter"/>
    <w:uiPriority w:val="99"/>
    <w:qFormat/>
    <w:rsid w:val="000B7AE0"/>
    <w:rPr>
      <w:rFonts w:cs="Times New Roman"/>
      <w:b/>
      <w:bCs/>
    </w:rPr>
  </w:style>
  <w:style w:type="paragraph" w:styleId="Textodeglobo">
    <w:name w:val="Balloon Text"/>
    <w:basedOn w:val="Normal"/>
    <w:link w:val="TextodegloboCar"/>
    <w:uiPriority w:val="99"/>
    <w:semiHidden/>
    <w:rsid w:val="000B7A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0B7AE0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99"/>
    <w:qFormat/>
    <w:rsid w:val="00E52D55"/>
    <w:pPr>
      <w:ind w:left="720"/>
      <w:contextualSpacing/>
    </w:pPr>
  </w:style>
  <w:style w:type="character" w:customStyle="1" w:styleId="highlight">
    <w:name w:val="highlight"/>
    <w:basedOn w:val="Fuentedeprrafopredeter"/>
    <w:uiPriority w:val="99"/>
    <w:rsid w:val="00D53BAC"/>
    <w:rPr>
      <w:rFonts w:cs="Times New Roman"/>
    </w:rPr>
  </w:style>
  <w:style w:type="character" w:customStyle="1" w:styleId="il">
    <w:name w:val="il"/>
    <w:basedOn w:val="Fuentedeprrafopredeter"/>
    <w:uiPriority w:val="99"/>
    <w:rsid w:val="001E7990"/>
    <w:rPr>
      <w:rFonts w:cs="Times New Roman"/>
    </w:rPr>
  </w:style>
  <w:style w:type="character" w:customStyle="1" w:styleId="doi">
    <w:name w:val="doi"/>
    <w:basedOn w:val="Fuentedeprrafopredeter"/>
    <w:uiPriority w:val="99"/>
    <w:rsid w:val="00FE15CE"/>
    <w:rPr>
      <w:rFonts w:cs="Times New Roman"/>
    </w:rPr>
  </w:style>
  <w:style w:type="paragraph" w:styleId="NormalWeb">
    <w:name w:val="Normal (Web)"/>
    <w:basedOn w:val="Normal"/>
    <w:uiPriority w:val="99"/>
    <w:semiHidden/>
    <w:rsid w:val="00EE5E8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AA5"/>
    <w:pPr>
      <w:spacing w:after="200" w:line="276" w:lineRule="auto"/>
    </w:pPr>
    <w:rPr>
      <w:lang w:eastAsia="en-US"/>
    </w:rPr>
  </w:style>
  <w:style w:type="paragraph" w:styleId="Ttulo1">
    <w:name w:val="heading 1"/>
    <w:basedOn w:val="Normal"/>
    <w:next w:val="Normal"/>
    <w:link w:val="Ttulo1Car"/>
    <w:uiPriority w:val="99"/>
    <w:qFormat/>
    <w:rsid w:val="00004519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Ttulo3">
    <w:name w:val="heading 3"/>
    <w:basedOn w:val="Normal"/>
    <w:link w:val="Ttulo3Car"/>
    <w:uiPriority w:val="99"/>
    <w:qFormat/>
    <w:rsid w:val="000B7AE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locked/>
    <w:rsid w:val="00004519"/>
    <w:rPr>
      <w:rFonts w:ascii="Cambria" w:hAnsi="Cambria" w:cs="Times New Roman"/>
      <w:b/>
      <w:bCs/>
      <w:color w:val="365F91"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9"/>
    <w:locked/>
    <w:rsid w:val="000B7AE0"/>
    <w:rPr>
      <w:rFonts w:ascii="Times New Roman" w:hAnsi="Times New Roman" w:cs="Times New Roman"/>
      <w:b/>
      <w:bCs/>
      <w:sz w:val="27"/>
      <w:szCs w:val="27"/>
      <w:lang w:val="en-US"/>
    </w:rPr>
  </w:style>
  <w:style w:type="character" w:customStyle="1" w:styleId="st">
    <w:name w:val="st"/>
    <w:basedOn w:val="Fuentedeprrafopredeter"/>
    <w:uiPriority w:val="99"/>
    <w:rsid w:val="00180EEA"/>
    <w:rPr>
      <w:rFonts w:cs="Times New Roman"/>
    </w:rPr>
  </w:style>
  <w:style w:type="paragraph" w:customStyle="1" w:styleId="p">
    <w:name w:val="p"/>
    <w:basedOn w:val="Normal"/>
    <w:uiPriority w:val="99"/>
    <w:rsid w:val="000B7AE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styleId="Hipervnculo">
    <w:name w:val="Hyperlink"/>
    <w:basedOn w:val="Fuentedeprrafopredeter"/>
    <w:uiPriority w:val="99"/>
    <w:semiHidden/>
    <w:rsid w:val="000B7AE0"/>
    <w:rPr>
      <w:rFonts w:cs="Times New Roman"/>
      <w:color w:val="0000FF"/>
      <w:u w:val="single"/>
    </w:rPr>
  </w:style>
  <w:style w:type="character" w:styleId="nfasis">
    <w:name w:val="Emphasis"/>
    <w:basedOn w:val="Fuentedeprrafopredeter"/>
    <w:uiPriority w:val="99"/>
    <w:qFormat/>
    <w:rsid w:val="000B7AE0"/>
    <w:rPr>
      <w:rFonts w:cs="Times New Roman"/>
      <w:i/>
      <w:iCs/>
    </w:rPr>
  </w:style>
  <w:style w:type="character" w:styleId="Textoennegrita">
    <w:name w:val="Strong"/>
    <w:basedOn w:val="Fuentedeprrafopredeter"/>
    <w:uiPriority w:val="99"/>
    <w:qFormat/>
    <w:rsid w:val="000B7AE0"/>
    <w:rPr>
      <w:rFonts w:cs="Times New Roman"/>
      <w:b/>
      <w:bCs/>
    </w:rPr>
  </w:style>
  <w:style w:type="paragraph" w:styleId="Textodeglobo">
    <w:name w:val="Balloon Text"/>
    <w:basedOn w:val="Normal"/>
    <w:link w:val="TextodegloboCar"/>
    <w:uiPriority w:val="99"/>
    <w:semiHidden/>
    <w:rsid w:val="000B7A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0B7AE0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99"/>
    <w:qFormat/>
    <w:rsid w:val="00E52D55"/>
    <w:pPr>
      <w:ind w:left="720"/>
      <w:contextualSpacing/>
    </w:pPr>
  </w:style>
  <w:style w:type="character" w:customStyle="1" w:styleId="highlight">
    <w:name w:val="highlight"/>
    <w:basedOn w:val="Fuentedeprrafopredeter"/>
    <w:uiPriority w:val="99"/>
    <w:rsid w:val="00D53BAC"/>
    <w:rPr>
      <w:rFonts w:cs="Times New Roman"/>
    </w:rPr>
  </w:style>
  <w:style w:type="character" w:customStyle="1" w:styleId="il">
    <w:name w:val="il"/>
    <w:basedOn w:val="Fuentedeprrafopredeter"/>
    <w:uiPriority w:val="99"/>
    <w:rsid w:val="001E7990"/>
    <w:rPr>
      <w:rFonts w:cs="Times New Roman"/>
    </w:rPr>
  </w:style>
  <w:style w:type="character" w:customStyle="1" w:styleId="doi">
    <w:name w:val="doi"/>
    <w:basedOn w:val="Fuentedeprrafopredeter"/>
    <w:uiPriority w:val="99"/>
    <w:rsid w:val="00FE15CE"/>
    <w:rPr>
      <w:rFonts w:cs="Times New Roman"/>
    </w:rPr>
  </w:style>
  <w:style w:type="paragraph" w:styleId="NormalWeb">
    <w:name w:val="Normal (Web)"/>
    <w:basedOn w:val="Normal"/>
    <w:uiPriority w:val="99"/>
    <w:semiHidden/>
    <w:rsid w:val="00EE5E8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7329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32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32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329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329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329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7329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7329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9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9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9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9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9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9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9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9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9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9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32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329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32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32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32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9</Words>
  <Characters>2197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UPPLEMENTARY MATERIAL AND METHODS</vt:lpstr>
    </vt:vector>
  </TitlesOfParts>
  <Company>Universidad de Navarra</Company>
  <LinksUpToDate>false</LinksUpToDate>
  <CharactersWithSpaces>2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AND METHODS</dc:title>
  <dc:creator>usuario</dc:creator>
  <cp:lastModifiedBy>Servicios Informáticos</cp:lastModifiedBy>
  <cp:revision>2</cp:revision>
  <dcterms:created xsi:type="dcterms:W3CDTF">2018-11-29T10:12:00Z</dcterms:created>
  <dcterms:modified xsi:type="dcterms:W3CDTF">2018-11-29T10:12:00Z</dcterms:modified>
</cp:coreProperties>
</file>